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B5D0F" w14:textId="77777777" w:rsidR="00203BEC" w:rsidRDefault="002D32BF">
      <w:r>
        <w:rPr>
          <w:noProof/>
        </w:rPr>
        <w:drawing>
          <wp:inline distT="0" distB="0" distL="0" distR="0" wp14:anchorId="19117297" wp14:editId="4D65CE11">
            <wp:extent cx="5274310" cy="32156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DF6E5" w14:textId="46E28F09" w:rsidR="00203BEC" w:rsidRDefault="002D32BF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igure S1:</w:t>
      </w:r>
      <w:r w:rsidR="003D365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13F1F" w:rsidRPr="00671857">
        <w:rPr>
          <w:rFonts w:ascii="Times New Roman" w:eastAsia="等线" w:hAnsi="Times New Roman" w:cs="Times New Roman"/>
          <w:b/>
          <w:bCs/>
          <w:sz w:val="24"/>
          <w:szCs w:val="24"/>
        </w:rPr>
        <w:t>Scatter plots illustrating expression correlations within monocyte-macrophage subpopulations.</w:t>
      </w:r>
    </w:p>
    <w:p w14:paraId="67957F23" w14:textId="7D3A38F7" w:rsidR="00203BEC" w:rsidRDefault="003D365D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(A-I) </w:t>
      </w:r>
      <w:r w:rsidRPr="003D365D">
        <w:rPr>
          <w:rFonts w:ascii="Times New Roman" w:eastAsia="等线" w:hAnsi="Times New Roman" w:cs="Times New Roman"/>
          <w:sz w:val="24"/>
          <w:szCs w:val="24"/>
        </w:rPr>
        <w:t>Scatter plots show the expression correlations of</w:t>
      </w:r>
      <w:r w:rsidRPr="00966303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TYROBP</w:t>
      </w:r>
      <w:r w:rsidRPr="003D365D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966303">
        <w:rPr>
          <w:rFonts w:ascii="Times New Roman" w:eastAsia="等线" w:hAnsi="Times New Roman" w:cs="Times New Roman"/>
          <w:i/>
          <w:iCs/>
          <w:sz w:val="24"/>
          <w:szCs w:val="24"/>
        </w:rPr>
        <w:t>HCK</w:t>
      </w:r>
      <w:r w:rsidRPr="003D365D">
        <w:rPr>
          <w:rFonts w:ascii="Times New Roman" w:eastAsia="等线" w:hAnsi="Times New Roman" w:cs="Times New Roman"/>
          <w:sz w:val="24"/>
          <w:szCs w:val="24"/>
        </w:rPr>
        <w:t xml:space="preserve"> with </w:t>
      </w:r>
      <w:r w:rsidRPr="00966303">
        <w:rPr>
          <w:rFonts w:ascii="Times New Roman" w:eastAsia="等线" w:hAnsi="Times New Roman" w:cs="Times New Roman"/>
          <w:i/>
          <w:iCs/>
          <w:sz w:val="24"/>
          <w:szCs w:val="24"/>
        </w:rPr>
        <w:t>CD68</w:t>
      </w:r>
      <w:r w:rsidRPr="003D365D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966303">
        <w:rPr>
          <w:rFonts w:ascii="Times New Roman" w:eastAsia="等线" w:hAnsi="Times New Roman" w:cs="Times New Roman"/>
          <w:i/>
          <w:iCs/>
          <w:sz w:val="24"/>
          <w:szCs w:val="24"/>
        </w:rPr>
        <w:t>CD86</w:t>
      </w:r>
      <w:r w:rsidRPr="003D365D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966303">
        <w:rPr>
          <w:rFonts w:ascii="Times New Roman" w:eastAsia="等线" w:hAnsi="Times New Roman" w:cs="Times New Roman"/>
          <w:i/>
          <w:iCs/>
          <w:sz w:val="24"/>
          <w:szCs w:val="24"/>
        </w:rPr>
        <w:t>CD163</w:t>
      </w:r>
      <w:r w:rsidRPr="003D365D">
        <w:rPr>
          <w:rFonts w:ascii="Times New Roman" w:eastAsia="等线" w:hAnsi="Times New Roman" w:cs="Times New Roman"/>
          <w:sz w:val="24"/>
          <w:szCs w:val="24"/>
        </w:rPr>
        <w:t xml:space="preserve">, and </w:t>
      </w:r>
      <w:r w:rsidRPr="00966303">
        <w:rPr>
          <w:rFonts w:ascii="Times New Roman" w:eastAsia="等线" w:hAnsi="Times New Roman" w:cs="Times New Roman"/>
          <w:i/>
          <w:iCs/>
          <w:sz w:val="24"/>
          <w:szCs w:val="24"/>
        </w:rPr>
        <w:t>NFKBIA</w:t>
      </w:r>
      <w:r w:rsidRPr="003D365D">
        <w:rPr>
          <w:rFonts w:ascii="Times New Roman" w:eastAsia="等线" w:hAnsi="Times New Roman" w:cs="Times New Roman"/>
          <w:sz w:val="24"/>
          <w:szCs w:val="24"/>
        </w:rPr>
        <w:t xml:space="preserve"> within monocyte-macrophage subpopulations.</w:t>
      </w:r>
    </w:p>
    <w:p w14:paraId="6D3B5AA6" w14:textId="77777777" w:rsidR="00203BEC" w:rsidRDefault="00203BEC"/>
    <w:sectPr w:rsidR="00203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120C7" w14:textId="77777777" w:rsidR="002D32BF" w:rsidRDefault="002D32BF" w:rsidP="003D365D">
      <w:r>
        <w:separator/>
      </w:r>
    </w:p>
  </w:endnote>
  <w:endnote w:type="continuationSeparator" w:id="0">
    <w:p w14:paraId="21E5870F" w14:textId="77777777" w:rsidR="002D32BF" w:rsidRDefault="002D32BF" w:rsidP="003D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F8A9C" w14:textId="77777777" w:rsidR="002D32BF" w:rsidRDefault="002D32BF" w:rsidP="003D365D">
      <w:r>
        <w:separator/>
      </w:r>
    </w:p>
  </w:footnote>
  <w:footnote w:type="continuationSeparator" w:id="0">
    <w:p w14:paraId="1E6B1714" w14:textId="77777777" w:rsidR="002D32BF" w:rsidRDefault="002D32BF" w:rsidP="003D3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EE0"/>
    <w:rsid w:val="001100FF"/>
    <w:rsid w:val="00203BEC"/>
    <w:rsid w:val="002D32BF"/>
    <w:rsid w:val="003D365D"/>
    <w:rsid w:val="004517E7"/>
    <w:rsid w:val="0065589F"/>
    <w:rsid w:val="00671857"/>
    <w:rsid w:val="006D5A27"/>
    <w:rsid w:val="00734624"/>
    <w:rsid w:val="00966303"/>
    <w:rsid w:val="00B13F1F"/>
    <w:rsid w:val="00B16EE0"/>
    <w:rsid w:val="11745865"/>
    <w:rsid w:val="1D655A3D"/>
    <w:rsid w:val="3CE21B3C"/>
    <w:rsid w:val="4BF453E8"/>
    <w:rsid w:val="63860F43"/>
    <w:rsid w:val="77493F8A"/>
    <w:rsid w:val="7D20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4938F"/>
  <w15:docId w15:val="{0DF4EE4F-F0ED-40D9-B22F-5C0E852E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先生</dc:creator>
  <cp:lastModifiedBy>谢 先生</cp:lastModifiedBy>
  <cp:revision>7</cp:revision>
  <dcterms:created xsi:type="dcterms:W3CDTF">2024-11-24T11:39:00Z</dcterms:created>
  <dcterms:modified xsi:type="dcterms:W3CDTF">2024-11-25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1F1C33627F04B96B1B250D14B4011FA_12</vt:lpwstr>
  </property>
</Properties>
</file>